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924"/>
        <w:tblW w:w="8671" w:type="dxa"/>
        <w:tblLook w:val="04A0" w:firstRow="1" w:lastRow="0" w:firstColumn="1" w:lastColumn="0" w:noHBand="0" w:noVBand="1"/>
      </w:tblPr>
      <w:tblGrid>
        <w:gridCol w:w="1577"/>
        <w:gridCol w:w="1644"/>
        <w:gridCol w:w="1645"/>
        <w:gridCol w:w="1994"/>
        <w:gridCol w:w="1811"/>
      </w:tblGrid>
      <w:tr w:rsidR="00A346EF" w:rsidRPr="00A91CDC" w14:paraId="4E165E59" w14:textId="77777777" w:rsidTr="00BC2E39">
        <w:trPr>
          <w:trHeight w:val="312"/>
        </w:trPr>
        <w:tc>
          <w:tcPr>
            <w:tcW w:w="1577" w:type="dxa"/>
            <w:vMerge w:val="restart"/>
          </w:tcPr>
          <w:p w14:paraId="25ED5336" w14:textId="1C2C52B8" w:rsidR="00A346EF" w:rsidRPr="00A91CDC" w:rsidRDefault="001728A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</w:rPr>
              <w:t>Env</w:t>
            </w:r>
            <w:r>
              <w:rPr>
                <w:b/>
                <w:bCs/>
              </w:rPr>
              <w:t>ironment</w:t>
            </w:r>
          </w:p>
        </w:tc>
        <w:tc>
          <w:tcPr>
            <w:tcW w:w="3289" w:type="dxa"/>
            <w:gridSpan w:val="2"/>
            <w:tcBorders>
              <w:bottom w:val="single" w:sz="4" w:space="0" w:color="auto"/>
            </w:tcBorders>
            <w:noWrap/>
          </w:tcPr>
          <w:p w14:paraId="1C9DF9E3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</w:rPr>
              <w:t>FAM-2</w:t>
            </w:r>
          </w:p>
        </w:tc>
        <w:tc>
          <w:tcPr>
            <w:tcW w:w="3805" w:type="dxa"/>
            <w:gridSpan w:val="2"/>
            <w:tcBorders>
              <w:bottom w:val="single" w:sz="4" w:space="0" w:color="auto"/>
            </w:tcBorders>
          </w:tcPr>
          <w:p w14:paraId="738846F0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</w:rPr>
              <w:t>RR-2</w:t>
            </w:r>
          </w:p>
        </w:tc>
      </w:tr>
      <w:tr w:rsidR="00A346EF" w:rsidRPr="00A91CDC" w14:paraId="721FE365" w14:textId="77777777" w:rsidTr="00BC2E39">
        <w:trPr>
          <w:trHeight w:val="312"/>
        </w:trPr>
        <w:tc>
          <w:tcPr>
            <w:tcW w:w="1577" w:type="dxa"/>
            <w:vMerge/>
            <w:tcBorders>
              <w:bottom w:val="single" w:sz="4" w:space="0" w:color="auto"/>
            </w:tcBorders>
          </w:tcPr>
          <w:p w14:paraId="4B2E4B3B" w14:textId="77777777" w:rsidR="00A346EF" w:rsidRPr="00A91CDC" w:rsidRDefault="00A346EF" w:rsidP="00BC2E39">
            <w:pPr>
              <w:jc w:val="both"/>
              <w:rPr>
                <w:rFonts w:eastAsia="Calibri"/>
                <w:b/>
                <w:bCs/>
              </w:rPr>
            </w:pPr>
          </w:p>
        </w:tc>
        <w:tc>
          <w:tcPr>
            <w:tcW w:w="1644" w:type="dxa"/>
            <w:tcBorders>
              <w:bottom w:val="single" w:sz="4" w:space="0" w:color="auto"/>
              <w:right w:val="nil"/>
            </w:tcBorders>
            <w:noWrap/>
          </w:tcPr>
          <w:p w14:paraId="4A08FA8A" w14:textId="77777777" w:rsidR="00A346EF" w:rsidRPr="00A91CDC" w:rsidRDefault="00000000" w:rsidP="00BC2E39">
            <w:pPr>
              <w:jc w:val="center"/>
              <w:rPr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645" w:type="dxa"/>
            <w:tcBorders>
              <w:left w:val="nil"/>
              <w:bottom w:val="single" w:sz="4" w:space="0" w:color="auto"/>
            </w:tcBorders>
            <w:noWrap/>
          </w:tcPr>
          <w:p w14:paraId="55804D62" w14:textId="77777777" w:rsidR="00A346EF" w:rsidRPr="00A91CDC" w:rsidRDefault="00000000" w:rsidP="00BC2E39">
            <w:pPr>
              <w:jc w:val="center"/>
              <w:rPr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994" w:type="dxa"/>
            <w:tcBorders>
              <w:bottom w:val="single" w:sz="4" w:space="0" w:color="auto"/>
            </w:tcBorders>
          </w:tcPr>
          <w:p w14:paraId="36258CDB" w14:textId="77777777" w:rsidR="00A346EF" w:rsidRPr="00A91CDC" w:rsidRDefault="00000000" w:rsidP="00BC2E39">
            <w:pPr>
              <w:jc w:val="center"/>
              <w:rPr>
                <w:rFonts w:eastAsia="Calibri"/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  <w:tc>
          <w:tcPr>
            <w:tcW w:w="1811" w:type="dxa"/>
            <w:tcBorders>
              <w:bottom w:val="single" w:sz="4" w:space="0" w:color="auto"/>
            </w:tcBorders>
          </w:tcPr>
          <w:p w14:paraId="599988BF" w14:textId="77777777" w:rsidR="00A346EF" w:rsidRPr="00A91CDC" w:rsidRDefault="00000000" w:rsidP="00BC2E39">
            <w:pPr>
              <w:jc w:val="center"/>
              <w:rPr>
                <w:b/>
                <w:bCs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λ</m:t>
                        </m:r>
                      </m:e>
                    </m:acc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oMath>
            </m:oMathPara>
          </w:p>
        </w:tc>
      </w:tr>
      <w:tr w:rsidR="00A346EF" w:rsidRPr="00A91CDC" w14:paraId="6B0BC2C2" w14:textId="77777777" w:rsidTr="00BC2E39">
        <w:trPr>
          <w:trHeight w:val="312"/>
        </w:trPr>
        <w:tc>
          <w:tcPr>
            <w:tcW w:w="157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C639BFE" w14:textId="77777777" w:rsidR="00A346EF" w:rsidRPr="00A91CDC" w:rsidRDefault="00A346EF" w:rsidP="00BC2E39">
            <w:pPr>
              <w:jc w:val="center"/>
            </w:pPr>
            <w:r w:rsidRPr="00A91CDC"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4643452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415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3337E77C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  <w:color w:val="000000"/>
              </w:rPr>
              <w:t>-0.122</w:t>
            </w:r>
          </w:p>
        </w:tc>
        <w:tc>
          <w:tcPr>
            <w:tcW w:w="1994" w:type="dxa"/>
            <w:tcBorders>
              <w:bottom w:val="nil"/>
            </w:tcBorders>
            <w:vAlign w:val="bottom"/>
          </w:tcPr>
          <w:p w14:paraId="02B854A5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336</w:t>
            </w:r>
          </w:p>
        </w:tc>
        <w:tc>
          <w:tcPr>
            <w:tcW w:w="1811" w:type="dxa"/>
            <w:tcBorders>
              <w:bottom w:val="nil"/>
            </w:tcBorders>
            <w:vAlign w:val="bottom"/>
          </w:tcPr>
          <w:p w14:paraId="7493F430" w14:textId="77777777" w:rsidR="00A346EF" w:rsidRPr="00A91CDC" w:rsidRDefault="00A346EF" w:rsidP="00BC2E39">
            <w:pPr>
              <w:jc w:val="center"/>
              <w:rPr>
                <w:b/>
                <w:bCs/>
                <w:color w:val="000000"/>
              </w:rPr>
            </w:pPr>
            <w:r w:rsidRPr="00A91CDC">
              <w:rPr>
                <w:b/>
                <w:bCs/>
                <w:color w:val="000000"/>
              </w:rPr>
              <w:t>-0.123</w:t>
            </w:r>
          </w:p>
        </w:tc>
      </w:tr>
      <w:tr w:rsidR="00A346EF" w:rsidRPr="00A91CDC" w14:paraId="1C9CF1DC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3D3B7DD8" w14:textId="77777777" w:rsidR="00A346EF" w:rsidRPr="00A91CDC" w:rsidRDefault="00A346EF" w:rsidP="00BC2E39">
            <w:pPr>
              <w:jc w:val="center"/>
            </w:pPr>
            <w:r w:rsidRPr="00A91CDC">
              <w:t>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579A91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32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1D17102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6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0AE94CBF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304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3331E7F8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49</w:t>
            </w:r>
          </w:p>
        </w:tc>
      </w:tr>
      <w:tr w:rsidR="00A346EF" w:rsidRPr="00A91CDC" w14:paraId="4F9CD39C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4BF73374" w14:textId="77777777" w:rsidR="00A346EF" w:rsidRPr="00A91CDC" w:rsidRDefault="00A346EF" w:rsidP="00BC2E39">
            <w:pPr>
              <w:jc w:val="center"/>
            </w:pPr>
            <w:r w:rsidRPr="00A91CDC">
              <w:t>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7DBB43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3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385D62E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60765835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51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3722DD9E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78</w:t>
            </w:r>
          </w:p>
        </w:tc>
      </w:tr>
      <w:tr w:rsidR="00A346EF" w:rsidRPr="00A91CDC" w14:paraId="49ABB527" w14:textId="77777777" w:rsidTr="00BC2E39">
        <w:trPr>
          <w:trHeight w:val="211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4E6EE003" w14:textId="77777777" w:rsidR="00A346EF" w:rsidRPr="00A91CDC" w:rsidRDefault="00A346EF" w:rsidP="00BC2E39">
            <w:pPr>
              <w:jc w:val="center"/>
            </w:pPr>
            <w:r w:rsidRPr="00A91CDC">
              <w:t>4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94B2DA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  <w:color w:val="000000"/>
              </w:rPr>
              <w:t>-0.0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99E0DEA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192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3F88B71B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01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AE54C44" w14:textId="77777777" w:rsidR="00A346EF" w:rsidRPr="00A91CDC" w:rsidRDefault="00A346EF" w:rsidP="00BC2E39">
            <w:pPr>
              <w:jc w:val="center"/>
              <w:rPr>
                <w:b/>
                <w:bCs/>
                <w:color w:val="000000"/>
              </w:rPr>
            </w:pPr>
            <w:r w:rsidRPr="00A91CDC">
              <w:rPr>
                <w:color w:val="000000"/>
              </w:rPr>
              <w:t>0.176</w:t>
            </w:r>
          </w:p>
        </w:tc>
      </w:tr>
      <w:tr w:rsidR="00A346EF" w:rsidRPr="00A91CDC" w14:paraId="70B91FC0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5B517B19" w14:textId="77777777" w:rsidR="00A346EF" w:rsidRPr="00A91CDC" w:rsidRDefault="00A346EF" w:rsidP="00BC2E39">
            <w:pPr>
              <w:jc w:val="center"/>
            </w:pPr>
            <w:r w:rsidRPr="00A91CDC">
              <w:t>5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EC576E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8E2FFA4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  <w:color w:val="000000"/>
              </w:rPr>
              <w:t>-0.045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0775E08B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412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5033DD2E" w14:textId="77777777" w:rsidR="00A346EF" w:rsidRPr="00A91CDC" w:rsidRDefault="00A346EF" w:rsidP="00BC2E39">
            <w:pPr>
              <w:jc w:val="center"/>
              <w:rPr>
                <w:b/>
                <w:bCs/>
                <w:color w:val="000000"/>
              </w:rPr>
            </w:pPr>
            <w:r w:rsidRPr="00A91CDC">
              <w:rPr>
                <w:b/>
                <w:bCs/>
                <w:color w:val="000000"/>
              </w:rPr>
              <w:t>-0.117</w:t>
            </w:r>
          </w:p>
        </w:tc>
      </w:tr>
      <w:tr w:rsidR="00A346EF" w:rsidRPr="00A91CDC" w14:paraId="1E179E47" w14:textId="77777777" w:rsidTr="00BC2E39">
        <w:trPr>
          <w:trHeight w:val="101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0903F420" w14:textId="77777777" w:rsidR="00A346EF" w:rsidRPr="00A91CDC" w:rsidRDefault="00A346EF" w:rsidP="00BC2E39">
            <w:pPr>
              <w:jc w:val="center"/>
            </w:pPr>
            <w:r w:rsidRPr="00A91CDC">
              <w:t>6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7B92E56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5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6339AB9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  <w:color w:val="000000"/>
              </w:rPr>
              <w:t>-0.062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54C359E3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499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655C3985" w14:textId="77777777" w:rsidR="00A346EF" w:rsidRPr="00A91CDC" w:rsidRDefault="00A346EF" w:rsidP="00BC2E39">
            <w:pPr>
              <w:jc w:val="center"/>
              <w:rPr>
                <w:b/>
                <w:bCs/>
                <w:color w:val="000000"/>
              </w:rPr>
            </w:pPr>
            <w:r w:rsidRPr="00A91CDC">
              <w:rPr>
                <w:b/>
                <w:bCs/>
                <w:color w:val="000000"/>
              </w:rPr>
              <w:t>-0.071</w:t>
            </w:r>
          </w:p>
        </w:tc>
      </w:tr>
      <w:tr w:rsidR="00A346EF" w:rsidRPr="00A91CDC" w14:paraId="196A93CB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0B1FC00B" w14:textId="77777777" w:rsidR="00A346EF" w:rsidRPr="00A91CDC" w:rsidRDefault="00A346EF" w:rsidP="00BC2E39">
            <w:pPr>
              <w:jc w:val="center"/>
            </w:pPr>
            <w:r w:rsidRPr="00A91CDC">
              <w:t>7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172CF4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  <w:color w:val="000000"/>
              </w:rPr>
              <w:t>-0.03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0246702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34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0F906D74" w14:textId="77777777" w:rsidR="00A346EF" w:rsidRPr="00A91CDC" w:rsidRDefault="00A346EF" w:rsidP="00BC2E39">
            <w:pPr>
              <w:jc w:val="center"/>
              <w:rPr>
                <w:b/>
                <w:bCs/>
                <w:color w:val="000000"/>
              </w:rPr>
            </w:pPr>
            <w:r w:rsidRPr="00A91CDC">
              <w:rPr>
                <w:b/>
                <w:bCs/>
                <w:color w:val="000000"/>
              </w:rPr>
              <w:t>-0.022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32C3B7AF" w14:textId="77777777" w:rsidR="00A346EF" w:rsidRPr="00A91CDC" w:rsidRDefault="00A346EF" w:rsidP="00BC2E39">
            <w:pPr>
              <w:jc w:val="center"/>
              <w:rPr>
                <w:b/>
                <w:bCs/>
                <w:color w:val="000000"/>
              </w:rPr>
            </w:pPr>
            <w:r w:rsidRPr="00A91CDC">
              <w:rPr>
                <w:color w:val="000000"/>
              </w:rPr>
              <w:t>0.27</w:t>
            </w:r>
          </w:p>
        </w:tc>
      </w:tr>
      <w:tr w:rsidR="00A346EF" w:rsidRPr="00A91CDC" w14:paraId="012D7C7C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28B488EC" w14:textId="77777777" w:rsidR="00A346EF" w:rsidRPr="00A91CDC" w:rsidRDefault="00A346EF" w:rsidP="00BC2E39">
            <w:pPr>
              <w:jc w:val="center"/>
            </w:pPr>
            <w:r w:rsidRPr="00A91CDC">
              <w:t>8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F585B9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9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617E8B1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8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6E46AA03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48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27F51B85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55</w:t>
            </w:r>
          </w:p>
        </w:tc>
      </w:tr>
      <w:tr w:rsidR="00A346EF" w:rsidRPr="00A91CDC" w14:paraId="0BA00344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490D593E" w14:textId="77777777" w:rsidR="00A346EF" w:rsidRPr="00A91CDC" w:rsidRDefault="00A346EF" w:rsidP="00BC2E39">
            <w:pPr>
              <w:jc w:val="center"/>
            </w:pPr>
            <w:r w:rsidRPr="00A91CDC">
              <w:t>9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258235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31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A00F2A9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16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716A1B34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333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0EA2839E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107</w:t>
            </w:r>
          </w:p>
        </w:tc>
      </w:tr>
      <w:tr w:rsidR="00A346EF" w:rsidRPr="00A91CDC" w14:paraId="238A549A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14AA0A64" w14:textId="77777777" w:rsidR="00A346EF" w:rsidRPr="00A91CDC" w:rsidRDefault="00A346EF" w:rsidP="00BC2E39">
            <w:pPr>
              <w:jc w:val="center"/>
            </w:pPr>
            <w:r w:rsidRPr="00A91CDC">
              <w:t>10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5D6B21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E3B1CC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5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5628ACA9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8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7174A928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23</w:t>
            </w:r>
          </w:p>
        </w:tc>
      </w:tr>
      <w:tr w:rsidR="00A346EF" w:rsidRPr="00A91CDC" w14:paraId="4E5B7312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0CDC4F2C" w14:textId="77777777" w:rsidR="00A346EF" w:rsidRPr="00A91CDC" w:rsidRDefault="00A346EF" w:rsidP="00BC2E39">
            <w:pPr>
              <w:jc w:val="center"/>
            </w:pPr>
            <w:r w:rsidRPr="00A91CDC">
              <w:t>11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D5F970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29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CF2F33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8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1052BEED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329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51734644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113</w:t>
            </w:r>
          </w:p>
        </w:tc>
      </w:tr>
      <w:tr w:rsidR="00A346EF" w:rsidRPr="00A91CDC" w14:paraId="6FFEF28B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255A679C" w14:textId="77777777" w:rsidR="00A346EF" w:rsidRPr="00A91CDC" w:rsidRDefault="00A346EF" w:rsidP="00BC2E39">
            <w:pPr>
              <w:jc w:val="center"/>
            </w:pPr>
            <w:r w:rsidRPr="00A91CDC">
              <w:t>12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8459EFF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29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1F14F83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  <w:color w:val="000000"/>
              </w:rPr>
              <w:t>-0.13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61843B3D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206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28E18D85" w14:textId="77777777" w:rsidR="00A346EF" w:rsidRPr="00A91CDC" w:rsidRDefault="00A346EF" w:rsidP="00BC2E39">
            <w:pPr>
              <w:jc w:val="center"/>
              <w:rPr>
                <w:b/>
                <w:bCs/>
                <w:color w:val="000000"/>
              </w:rPr>
            </w:pPr>
            <w:r w:rsidRPr="00A91CDC">
              <w:rPr>
                <w:b/>
                <w:bCs/>
                <w:color w:val="000000"/>
              </w:rPr>
              <w:t>-0.099</w:t>
            </w:r>
          </w:p>
        </w:tc>
      </w:tr>
      <w:tr w:rsidR="00A346EF" w:rsidRPr="00A91CDC" w14:paraId="0C451E68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22ABA66C" w14:textId="77777777" w:rsidR="00A346EF" w:rsidRPr="00A91CDC" w:rsidRDefault="00A346EF" w:rsidP="00BC2E39">
            <w:pPr>
              <w:jc w:val="center"/>
            </w:pPr>
            <w:r w:rsidRPr="00A91CDC">
              <w:t>13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1C54AD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17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FE949B7" w14:textId="77777777" w:rsidR="00A346EF" w:rsidRPr="00A91CDC" w:rsidRDefault="00A346EF" w:rsidP="00BC2E39">
            <w:pPr>
              <w:jc w:val="center"/>
              <w:rPr>
                <w:b/>
                <w:bCs/>
              </w:rPr>
            </w:pPr>
            <w:r w:rsidRPr="00A91CDC">
              <w:rPr>
                <w:b/>
                <w:bCs/>
                <w:color w:val="000000"/>
              </w:rPr>
              <w:t>-0.056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03BDB54B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154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1FE0C07C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143</w:t>
            </w:r>
          </w:p>
        </w:tc>
      </w:tr>
      <w:tr w:rsidR="00A346EF" w:rsidRPr="00A91CDC" w14:paraId="0EC6EA70" w14:textId="77777777" w:rsidTr="00BC2E39">
        <w:trPr>
          <w:trHeight w:val="312"/>
        </w:trPr>
        <w:tc>
          <w:tcPr>
            <w:tcW w:w="1577" w:type="dxa"/>
            <w:tcBorders>
              <w:top w:val="nil"/>
              <w:bottom w:val="nil"/>
              <w:right w:val="single" w:sz="4" w:space="0" w:color="auto"/>
            </w:tcBorders>
          </w:tcPr>
          <w:p w14:paraId="52AC2896" w14:textId="77777777" w:rsidR="00A346EF" w:rsidRPr="00A91CDC" w:rsidRDefault="00A346EF" w:rsidP="00BC2E39">
            <w:pPr>
              <w:jc w:val="center"/>
            </w:pPr>
            <w:r w:rsidRPr="00A91CDC">
              <w:t>14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9DF429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2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3AC916E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071</w:t>
            </w:r>
          </w:p>
        </w:tc>
        <w:tc>
          <w:tcPr>
            <w:tcW w:w="1994" w:type="dxa"/>
            <w:tcBorders>
              <w:top w:val="nil"/>
              <w:bottom w:val="nil"/>
            </w:tcBorders>
            <w:vAlign w:val="bottom"/>
          </w:tcPr>
          <w:p w14:paraId="5E53D5D7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256</w:t>
            </w:r>
          </w:p>
        </w:tc>
        <w:tc>
          <w:tcPr>
            <w:tcW w:w="1811" w:type="dxa"/>
            <w:tcBorders>
              <w:top w:val="nil"/>
              <w:bottom w:val="nil"/>
            </w:tcBorders>
            <w:vAlign w:val="bottom"/>
          </w:tcPr>
          <w:p w14:paraId="513F91BD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52</w:t>
            </w:r>
          </w:p>
        </w:tc>
      </w:tr>
      <w:tr w:rsidR="00A346EF" w:rsidRPr="00A91CDC" w14:paraId="0A9753AA" w14:textId="77777777" w:rsidTr="00BC2E39">
        <w:trPr>
          <w:trHeight w:val="107"/>
        </w:trPr>
        <w:tc>
          <w:tcPr>
            <w:tcW w:w="1577" w:type="dxa"/>
            <w:tcBorders>
              <w:top w:val="nil"/>
              <w:right w:val="single" w:sz="4" w:space="0" w:color="auto"/>
            </w:tcBorders>
          </w:tcPr>
          <w:p w14:paraId="001C77F3" w14:textId="77777777" w:rsidR="00A346EF" w:rsidRPr="00A91CDC" w:rsidRDefault="00A346EF" w:rsidP="00BC2E39">
            <w:pPr>
              <w:jc w:val="center"/>
            </w:pPr>
            <w:r w:rsidRPr="00A91CDC">
              <w:t>15</w:t>
            </w:r>
          </w:p>
        </w:tc>
        <w:tc>
          <w:tcPr>
            <w:tcW w:w="1644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5F324DAA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235</w:t>
            </w:r>
          </w:p>
        </w:tc>
        <w:tc>
          <w:tcPr>
            <w:tcW w:w="1645" w:type="dxa"/>
            <w:tcBorders>
              <w:top w:val="nil"/>
              <w:left w:val="nil"/>
            </w:tcBorders>
            <w:noWrap/>
            <w:vAlign w:val="bottom"/>
            <w:hideMark/>
          </w:tcPr>
          <w:p w14:paraId="27DA48EE" w14:textId="77777777" w:rsidR="00A346EF" w:rsidRPr="00A91CDC" w:rsidRDefault="00A346EF" w:rsidP="00BC2E39">
            <w:pPr>
              <w:jc w:val="center"/>
            </w:pPr>
            <w:r w:rsidRPr="00A91CDC">
              <w:rPr>
                <w:color w:val="000000"/>
              </w:rPr>
              <w:t>0.139</w:t>
            </w:r>
          </w:p>
        </w:tc>
        <w:tc>
          <w:tcPr>
            <w:tcW w:w="1994" w:type="dxa"/>
            <w:tcBorders>
              <w:top w:val="nil"/>
            </w:tcBorders>
            <w:vAlign w:val="bottom"/>
          </w:tcPr>
          <w:p w14:paraId="7C2C8FF9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224</w:t>
            </w:r>
          </w:p>
        </w:tc>
        <w:tc>
          <w:tcPr>
            <w:tcW w:w="1811" w:type="dxa"/>
            <w:tcBorders>
              <w:top w:val="nil"/>
            </w:tcBorders>
            <w:vAlign w:val="bottom"/>
          </w:tcPr>
          <w:p w14:paraId="549C4887" w14:textId="77777777" w:rsidR="00A346EF" w:rsidRPr="00A91CDC" w:rsidRDefault="00A346EF" w:rsidP="00BC2E39">
            <w:pPr>
              <w:jc w:val="center"/>
              <w:rPr>
                <w:color w:val="000000"/>
              </w:rPr>
            </w:pPr>
            <w:r w:rsidRPr="00A91CDC">
              <w:rPr>
                <w:color w:val="000000"/>
              </w:rPr>
              <w:t>0.091</w:t>
            </w:r>
          </w:p>
        </w:tc>
      </w:tr>
    </w:tbl>
    <w:p w14:paraId="4A903607" w14:textId="3A0DC322" w:rsidR="00BC2E39" w:rsidRPr="00D92102" w:rsidRDefault="00BC2E39" w:rsidP="00BC2E39">
      <w:pPr>
        <w:spacing w:line="240" w:lineRule="auto"/>
        <w:jc w:val="both"/>
        <w:rPr>
          <w:rFonts w:eastAsiaTheme="minorEastAsia"/>
        </w:rPr>
      </w:pPr>
      <w:r w:rsidRPr="00D92102">
        <w:rPr>
          <w:rFonts w:eastAsiaTheme="minorEastAsia"/>
          <w:b/>
          <w:bCs/>
        </w:rPr>
        <w:t xml:space="preserve">Table </w:t>
      </w:r>
      <w:r w:rsidR="00185CE6">
        <w:rPr>
          <w:rFonts w:eastAsiaTheme="minorEastAsia"/>
          <w:b/>
          <w:bCs/>
        </w:rPr>
        <w:t>S3</w:t>
      </w:r>
      <w:r w:rsidRPr="00D92102">
        <w:rPr>
          <w:rFonts w:eastAsiaTheme="minorEastAsia"/>
          <w:b/>
          <w:bCs/>
        </w:rPr>
        <w:t xml:space="preserve">. </w:t>
      </w:r>
      <w:r w:rsidRPr="00D92102">
        <w:rPr>
          <w:rFonts w:eastAsiaTheme="minorEastAsia"/>
        </w:rPr>
        <w:t xml:space="preserve">Loadings of the common factors to each environment for </w:t>
      </w:r>
      <w:r w:rsidRPr="00BC2E39">
        <w:rPr>
          <w:rFonts w:eastAsiaTheme="minorEastAsia"/>
        </w:rPr>
        <w:t>FA-2 and RR-2.</w:t>
      </w:r>
      <w:r w:rsidRPr="00D92102">
        <w:rPr>
          <w:rFonts w:eastAsiaTheme="minorEastAsia"/>
        </w:rPr>
        <w:t xml:space="preserve"> </w:t>
      </w:r>
      <w:r>
        <w:rPr>
          <w:rFonts w:eastAsiaTheme="minorEastAsia"/>
        </w:rPr>
        <w:t xml:space="preserve">Negative </w:t>
      </w:r>
      <w:r w:rsidRPr="00D92102">
        <w:rPr>
          <w:rFonts w:eastAsiaTheme="minorEastAsia"/>
        </w:rPr>
        <w:t>loadings are highlighted in bold.</w:t>
      </w:r>
    </w:p>
    <w:p w14:paraId="1C3B9180" w14:textId="77777777" w:rsidR="004905C5" w:rsidRDefault="004905C5"/>
    <w:sectPr w:rsidR="004905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5C5"/>
    <w:rsid w:val="001728AF"/>
    <w:rsid w:val="00185CE6"/>
    <w:rsid w:val="004905C5"/>
    <w:rsid w:val="00A346EF"/>
    <w:rsid w:val="00BC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92191"/>
  <w15:chartTrackingRefBased/>
  <w15:docId w15:val="{A8505FDD-0D38-4B58-8CCE-BC0A102DB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6EF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Waters</dc:creator>
  <cp:keywords/>
  <dc:description/>
  <cp:lastModifiedBy>Dominic Waters</cp:lastModifiedBy>
  <cp:revision>5</cp:revision>
  <dcterms:created xsi:type="dcterms:W3CDTF">2022-08-31T00:16:00Z</dcterms:created>
  <dcterms:modified xsi:type="dcterms:W3CDTF">2022-10-21T01:07:00Z</dcterms:modified>
</cp:coreProperties>
</file>